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1" w:tblpY="-465"/>
        <w:tblW w:w="20437" w:type="dxa"/>
        <w:tblLook w:val="04A0" w:firstRow="1" w:lastRow="0" w:firstColumn="1" w:lastColumn="0" w:noHBand="0" w:noVBand="1"/>
      </w:tblPr>
      <w:tblGrid>
        <w:gridCol w:w="4145"/>
        <w:gridCol w:w="1170"/>
        <w:gridCol w:w="1525"/>
        <w:gridCol w:w="901"/>
        <w:gridCol w:w="269"/>
        <w:gridCol w:w="1170"/>
        <w:gridCol w:w="1530"/>
        <w:gridCol w:w="901"/>
        <w:gridCol w:w="1529"/>
        <w:gridCol w:w="908"/>
        <w:gridCol w:w="539"/>
        <w:gridCol w:w="990"/>
        <w:gridCol w:w="4860"/>
      </w:tblGrid>
      <w:tr w:rsidR="00992330" w:rsidRPr="009C7641" w14:paraId="7FF54CA4" w14:textId="77777777" w:rsidTr="00BE2D2A">
        <w:trPr>
          <w:gridAfter w:val="1"/>
          <w:wAfter w:w="4860" w:type="dxa"/>
          <w:trHeight w:val="315"/>
        </w:trPr>
        <w:tc>
          <w:tcPr>
            <w:tcW w:w="15577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05B24" w14:textId="01F04F92" w:rsidR="00992330" w:rsidRPr="009C7641" w:rsidRDefault="00992330" w:rsidP="00365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</w:t>
            </w:r>
            <w:r w:rsidR="00424400"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</w:t>
            </w: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bookmarkStart w:id="0" w:name="_Hlk31195880"/>
            <w:r w:rsidRPr="009C764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Results from intent to treat analyses </w:t>
            </w:r>
            <w:bookmarkEnd w:id="0"/>
            <w:r w:rsidRPr="009C7641">
              <w:rPr>
                <w:rFonts w:ascii="Times New Roman" w:eastAsia="Times New Roman" w:hAnsi="Times New Roman" w:cs="Times New Roman"/>
                <w:bCs/>
                <w:color w:val="000000"/>
              </w:rPr>
              <w:t>for changes in workers physical activity and other health outcomes from baseline to 18-month follow-up.</w:t>
            </w:r>
          </w:p>
        </w:tc>
      </w:tr>
      <w:tr w:rsidR="00992330" w:rsidRPr="009C7641" w14:paraId="75A49CE9" w14:textId="77777777" w:rsidTr="00365DA1">
        <w:trPr>
          <w:gridAfter w:val="1"/>
          <w:wAfter w:w="4860" w:type="dxa"/>
          <w:trHeight w:val="212"/>
        </w:trPr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A243F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D315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y Lifestyle</w:t>
            </w:r>
          </w:p>
          <w:p w14:paraId="7F79E59C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50)</w:t>
            </w: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6AA0A4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1569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althy Finance </w:t>
            </w:r>
          </w:p>
          <w:p w14:paraId="7B82F235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303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92E3EC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EBA90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7FA6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D53CC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92330" w:rsidRPr="009C7641" w14:paraId="258A54D8" w14:textId="77777777" w:rsidTr="00365DA1">
        <w:trPr>
          <w:gridAfter w:val="1"/>
          <w:wAfter w:w="4860" w:type="dxa"/>
          <w:trHeight w:val="70"/>
        </w:trPr>
        <w:tc>
          <w:tcPr>
            <w:tcW w:w="4145" w:type="dxa"/>
            <w:shd w:val="clear" w:color="auto" w:fill="auto"/>
            <w:hideMark/>
          </w:tcPr>
          <w:p w14:paraId="472494C0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6B5833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237D2F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865A0D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73986CD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F55DC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1ABBE8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7AAB7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</w:t>
            </w:r>
          </w:p>
        </w:tc>
        <w:tc>
          <w:tcPr>
            <w:tcW w:w="1529" w:type="dxa"/>
            <w:vMerge w:val="restart"/>
            <w:shd w:val="clear" w:color="auto" w:fill="auto"/>
            <w:vAlign w:val="center"/>
            <w:hideMark/>
          </w:tcPr>
          <w:p w14:paraId="6B4D1CD9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ff in mean change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0858A01B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j.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14:paraId="4B02D53E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BB9685" w14:textId="77777777" w:rsidR="00992330" w:rsidRPr="009C7641" w:rsidRDefault="00992330" w:rsidP="00365DA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92330" w:rsidRPr="009C7641" w14:paraId="51CFA276" w14:textId="77777777" w:rsidTr="00365DA1">
        <w:trPr>
          <w:gridAfter w:val="1"/>
          <w:wAfter w:w="4860" w:type="dxa"/>
          <w:trHeight w:val="80"/>
        </w:trPr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E5A4DB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23CD9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5421F" w14:textId="67A80C08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95% Cl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691AE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5F81B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F806D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EABB2" w14:textId="34E26BD1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an (95% Cl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D73D4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914D48" w14:textId="77777777" w:rsidR="00992330" w:rsidRPr="009C7641" w:rsidRDefault="00992330" w:rsidP="00365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E7EA6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5D88AF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18E5F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</w:t>
            </w:r>
          </w:p>
        </w:tc>
      </w:tr>
      <w:tr w:rsidR="00992330" w:rsidRPr="009C7641" w14:paraId="59CDF084" w14:textId="77777777" w:rsidTr="00365DA1">
        <w:trPr>
          <w:gridAfter w:val="1"/>
          <w:wAfter w:w="4860" w:type="dxa"/>
          <w:trHeight w:val="70"/>
        </w:trPr>
        <w:tc>
          <w:tcPr>
            <w:tcW w:w="4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985B71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ary Outcom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F8B7F8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B68E98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892D78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A21CAD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32E8A6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13ECF1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759BB6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E37DDE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6084F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D8DC7B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8F26BD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92330" w:rsidRPr="009C7641" w14:paraId="176D0193" w14:textId="77777777" w:rsidTr="00904C61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4C90CB6C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PA (min/day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9D8D569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 (13.4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3E7FFB8E" w14:textId="314C0FFF" w:rsidR="00992330" w:rsidRPr="009C7641" w:rsidRDefault="00AB777A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992330"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92330"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92330"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  <w:r w:rsidR="00992330"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EE24B54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A70C010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850AE4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8.6 (14.8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4FFA7F1" w14:textId="670AAC99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04C61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</w:t>
            </w:r>
            <w:r w:rsidR="00904C61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4.1</w:t>
            </w: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, -</w:t>
            </w:r>
            <w:r w:rsidR="00904C61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904C61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)*</w:t>
            </w:r>
            <w:proofErr w:type="gramEnd"/>
            <w:r w:rsidR="00005C2D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EDA9D98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33DCB047" w14:textId="66E50381" w:rsidR="00992330" w:rsidRPr="009C7641" w:rsidRDefault="00904C61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  <w:r w:rsidR="00992330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</w:t>
            </w: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 w:rsidR="00992330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  <w:r w:rsidR="00992330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4636863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9" w:type="dxa"/>
            <w:shd w:val="clear" w:color="auto" w:fill="auto"/>
            <w:vAlign w:val="center"/>
          </w:tcPr>
          <w:p w14:paraId="64A87A93" w14:textId="7C5A7089" w:rsidR="00992330" w:rsidRPr="009C7641" w:rsidRDefault="003A633E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7346B9" w14:textId="508C7B39" w:rsidR="00992330" w:rsidRPr="009C7641" w:rsidRDefault="00823F09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992330" w:rsidRPr="009C7641" w14:paraId="79D15A70" w14:textId="77777777" w:rsidTr="00904C61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4BE21A20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ary Outcome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112088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7819D240" w14:textId="77777777" w:rsidR="00992330" w:rsidRPr="009C7641" w:rsidRDefault="00992330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1A3E115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6FE919C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F24E33D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52E85A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4C9760A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5FC21D78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34F17B8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14:paraId="2F1BE7D2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C99229A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92330" w:rsidRPr="009C7641" w14:paraId="03408C6B" w14:textId="77777777" w:rsidTr="00904C61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6F877B7D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dditional Physical Activity Outcome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B994D8A" w14:textId="77777777" w:rsidR="00992330" w:rsidRPr="009C7641" w:rsidRDefault="0099233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03408CF7" w14:textId="77777777" w:rsidR="00992330" w:rsidRPr="009C7641" w:rsidRDefault="00992330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E6C8D6F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057AD3E4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1F7FE8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7ADC51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F6304FE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34C33787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4035F2CF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auto"/>
            <w:vAlign w:val="center"/>
          </w:tcPr>
          <w:p w14:paraId="70B0D4F3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AE661BE" w14:textId="77777777" w:rsidR="00992330" w:rsidRPr="009C7641" w:rsidRDefault="0099233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C3448" w:rsidRPr="009C7641" w14:paraId="1E5B009B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5E57A8E8" w14:textId="77777777" w:rsidR="008C3448" w:rsidRPr="009C7641" w:rsidRDefault="008C3448" w:rsidP="008C344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festyle MVPA (min/day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3F7A36C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17.0 (47.7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2E456098" w14:textId="210AC8EB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9 (-7.8, 6.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6977273" w14:textId="1D2FAA67" w:rsidR="008C3448" w:rsidRPr="009C7641" w:rsidRDefault="000D6F3F" w:rsidP="008C34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6B0E6756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29F4BF9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24.5 (49.7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4326181" w14:textId="35CAA56E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6.3 (-12.4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3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2BD367BC" w14:textId="60220709" w:rsidR="008C3448" w:rsidRPr="009C7641" w:rsidRDefault="000D6F3F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683F50EA" w14:textId="5BE7D4FB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5.5 (-3.8, 14.</w:t>
            </w:r>
            <w:r w:rsidR="007C3175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01014FF" w14:textId="44624775" w:rsidR="008C3448" w:rsidRPr="009C7641" w:rsidRDefault="000D0175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  <w:r w:rsidR="00D357CE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9" w:type="dxa"/>
            <w:vAlign w:val="center"/>
          </w:tcPr>
          <w:p w14:paraId="64025B5E" w14:textId="54B7F355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781218" w14:textId="2B0DCFF8" w:rsidR="008C3448" w:rsidRPr="009C7641" w:rsidRDefault="00894955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8C3448" w:rsidRPr="009C7641" w14:paraId="7C335C33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243304A4" w14:textId="77777777" w:rsidR="008C3448" w:rsidRPr="009C7641" w:rsidRDefault="008C3448" w:rsidP="008C344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entary (min/day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445C23F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517.4 (74.1)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14:paraId="1339CD58" w14:textId="451AE483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.0 (2.5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5.6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2B87765F" w14:textId="01B046C0" w:rsidR="008C3448" w:rsidRPr="009C7641" w:rsidRDefault="00D357CE" w:rsidP="008C34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06D4E658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0956A8D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508.8 (74.1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F257FFB" w14:textId="386564FE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9.9 (-0.1, 19.9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CABBB72" w14:textId="1CD6190E" w:rsidR="008C3448" w:rsidRPr="009C7641" w:rsidRDefault="00D357CE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529" w:type="dxa"/>
            <w:shd w:val="clear" w:color="auto" w:fill="auto"/>
            <w:vAlign w:val="center"/>
            <w:hideMark/>
          </w:tcPr>
          <w:p w14:paraId="3342B040" w14:textId="2ED37DAB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4.2 (-11.1, 19.4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07044B2" w14:textId="11B5B802" w:rsidR="008C3448" w:rsidRPr="009C7641" w:rsidRDefault="00D357CE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717</w:t>
            </w:r>
          </w:p>
        </w:tc>
        <w:tc>
          <w:tcPr>
            <w:tcW w:w="539" w:type="dxa"/>
            <w:vAlign w:val="center"/>
          </w:tcPr>
          <w:p w14:paraId="0E08120C" w14:textId="2FFEEEE1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A8FE5E" w14:textId="61A67E15" w:rsidR="008C3448" w:rsidRPr="009C7641" w:rsidRDefault="00894955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</w:tr>
      <w:tr w:rsidR="008C3448" w:rsidRPr="009C7641" w14:paraId="6FD67DC9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5964FAA0" w14:textId="77777777" w:rsidR="008C3448" w:rsidRPr="009C7641" w:rsidRDefault="008C3448" w:rsidP="008C344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day MVPA (min/day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1EFADC2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6.9 (14.1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2E9B8F4" w14:textId="000BC704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1 (-2.</w:t>
            </w:r>
            <w:r w:rsidR="007C3175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, 2.3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B693B70" w14:textId="5FE11BB5" w:rsidR="008C3448" w:rsidRPr="009C7641" w:rsidRDefault="00F25153" w:rsidP="008C34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17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1F1A0684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78ACBA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0.3 (17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4872CF1" w14:textId="769D2240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3.0 (-5.0, -1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0D3FD6E" w14:textId="6FA422F0" w:rsidR="008C3448" w:rsidRPr="009C7641" w:rsidRDefault="00D357CE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1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4FAE43AB" w14:textId="043F745D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.9 (-0.2, 6.0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6B66E7BC" w14:textId="49FE92A9" w:rsidR="008C3448" w:rsidRPr="009C7641" w:rsidRDefault="00F25153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539" w:type="dxa"/>
            <w:vAlign w:val="center"/>
          </w:tcPr>
          <w:p w14:paraId="65D517B9" w14:textId="621EEFE6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FBFAEF" w14:textId="4BE3B621" w:rsidR="00894955" w:rsidRPr="009C7641" w:rsidRDefault="00894955" w:rsidP="00894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8C3448" w:rsidRPr="009C7641" w14:paraId="193772C2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12A4757E" w14:textId="77777777" w:rsidR="008C3448" w:rsidRPr="009C7641" w:rsidRDefault="008C3448" w:rsidP="008C344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ekend MVPA (min/day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A3C24C9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2.1 (15.7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05C0DD6" w14:textId="75D012B9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0 (-1.8, 3.8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68B83E9" w14:textId="1B35FD54" w:rsidR="008C3448" w:rsidRPr="009C7641" w:rsidRDefault="00F25153" w:rsidP="008C34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11507231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6397CEB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3.1 (13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7A2945" w14:textId="17F6361A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9 (-3.4, 1.5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78E3D78" w14:textId="4BEB8FC2" w:rsidR="008C3448" w:rsidRPr="009C7641" w:rsidRDefault="00F25153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453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36D8F2BF" w14:textId="60A41393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9 (-1.8, 5.6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BE54E2C" w14:textId="69313A71" w:rsidR="008C3448" w:rsidRPr="009C7641" w:rsidRDefault="00F25153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539" w:type="dxa"/>
            <w:vAlign w:val="center"/>
          </w:tcPr>
          <w:p w14:paraId="66F4BE15" w14:textId="57E6334E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2D0C23" w14:textId="0108CC57" w:rsidR="008C3448" w:rsidRPr="009C7641" w:rsidRDefault="00894955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8C3448" w:rsidRPr="009C7641" w14:paraId="74183885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7F3A405C" w14:textId="77777777" w:rsidR="008C3448" w:rsidRPr="009C7641" w:rsidRDefault="008C3448" w:rsidP="008C344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ets PA recommendation (150min/wk.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8C3F8FD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57 (25.7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133ED96" w14:textId="14C3CEF0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9 (0.70, 1.39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02E47B8" w14:textId="3FAD8925" w:rsidR="008C3448" w:rsidRPr="009C7641" w:rsidRDefault="00960210" w:rsidP="008C34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3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A822879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E578080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93 (32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E9807A" w14:textId="48243112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67 (0.48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6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51F270DB" w14:textId="7816A00A" w:rsidR="008C3448" w:rsidRPr="009C7641" w:rsidRDefault="00F25153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0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CE065A9" w14:textId="2E53A143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46 (0.90, 2.39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7A8F803" w14:textId="38003517" w:rsidR="008C3448" w:rsidRPr="009C7641" w:rsidRDefault="00960210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539" w:type="dxa"/>
            <w:vAlign w:val="center"/>
          </w:tcPr>
          <w:p w14:paraId="183F48FC" w14:textId="354B0EA1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DFA05F" w14:textId="593D8AE5" w:rsidR="008C3448" w:rsidRPr="009C7641" w:rsidRDefault="00F151D1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8C3448" w:rsidRPr="009C7641" w14:paraId="4AFA89DD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603D489D" w14:textId="77777777" w:rsidR="008C3448" w:rsidRPr="009C7641" w:rsidRDefault="008C3448" w:rsidP="008C344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le strengthening activities (# days last week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A17AA72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4 (2.0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8F2911B" w14:textId="0215B6D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4 (0.1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7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CB5B3C4" w14:textId="52C58391" w:rsidR="008C3448" w:rsidRPr="009C7641" w:rsidRDefault="00960210" w:rsidP="008C34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4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21BE42D1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B1612E3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3 (1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DF4277" w14:textId="16BF1C5F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5 (0.2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="00374B1B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805AB51" w14:textId="7A341216" w:rsidR="008C3448" w:rsidRPr="009C7641" w:rsidRDefault="00960210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07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3C8A2555" w14:textId="3CCAE0A8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5, 0.3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AC6FEBB" w14:textId="6C7DDA40" w:rsidR="008C3448" w:rsidRPr="009C7641" w:rsidRDefault="00753E12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539" w:type="dxa"/>
            <w:vAlign w:val="center"/>
          </w:tcPr>
          <w:p w14:paraId="5F26FF08" w14:textId="1B7D016B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12D176" w14:textId="0242DA93" w:rsidR="008C3448" w:rsidRPr="009C7641" w:rsidRDefault="00894955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8C3448" w:rsidRPr="009C7641" w14:paraId="37435D89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0887AFA4" w14:textId="77777777" w:rsidR="008C3448" w:rsidRPr="009C7641" w:rsidRDefault="008C3448" w:rsidP="008C34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etary Intak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869DD93" w14:textId="77777777" w:rsidR="008C3448" w:rsidRPr="009C7641" w:rsidRDefault="008C3448" w:rsidP="008C34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706636AD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1C4C88BB" w14:textId="77777777" w:rsidR="008C3448" w:rsidRPr="009C7641" w:rsidRDefault="008C3448" w:rsidP="008C34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3F262767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5C28079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1C76493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969FADF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51CA21F1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5284FEBB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14:paraId="532D2027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537584E" w14:textId="77777777" w:rsidR="008C3448" w:rsidRPr="009C7641" w:rsidRDefault="008C3448" w:rsidP="008C3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1B78" w:rsidRPr="009C7641" w14:paraId="0C73081D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2E682943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le frui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03B6AB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7 (0.6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283BB54" w14:textId="4E67F2BE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 (-0.0, 0.2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2B64D12" w14:textId="38CE2CFC" w:rsidR="00AA1B78" w:rsidRPr="009C7641" w:rsidRDefault="00284C02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36B79749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C33AD00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 (0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80BEE8" w14:textId="085C9865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 (-0.1, 0.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7287EF4" w14:textId="02DA4AF5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479B4B14" w14:textId="6D50C825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 (-0.1, 0.2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B9C2272" w14:textId="1E3568CF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734</w:t>
            </w:r>
          </w:p>
        </w:tc>
        <w:tc>
          <w:tcPr>
            <w:tcW w:w="539" w:type="dxa"/>
            <w:vAlign w:val="center"/>
          </w:tcPr>
          <w:p w14:paraId="1FE243A3" w14:textId="4A2FBAD1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497DFC" w14:textId="2F5251DB" w:rsidR="00AA1B78" w:rsidRPr="009C7641" w:rsidRDefault="00A97102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AA1B78" w:rsidRPr="009C7641" w14:paraId="30A2FD06" w14:textId="77777777" w:rsidTr="003C1183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340AF2AA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 (excluding potatoes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30C2B17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0 (0.7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4DDE833" w14:textId="04ED1692" w:rsidR="00AA1B78" w:rsidRPr="009C7641" w:rsidRDefault="00A558F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04 (</w:t>
            </w:r>
            <w:r w:rsidR="00AE4B04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2, 0.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021B402" w14:textId="6D90E95A" w:rsidR="00AA1B78" w:rsidRPr="009C7641" w:rsidRDefault="003C1183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5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8039581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C8B5B8B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0 (0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43A9A1" w14:textId="4E9F5C57" w:rsidR="00AA1B78" w:rsidRPr="009C7641" w:rsidRDefault="00AE4B04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 (-0.2, 0.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3CF5FEE" w14:textId="3C5517D9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82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659FEA27" w14:textId="1F7C3A34" w:rsidR="00AA1B78" w:rsidRPr="009C7641" w:rsidRDefault="00DC22E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 (-0.1, 0.2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42E6B8F4" w14:textId="6F77A891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539" w:type="dxa"/>
            <w:vAlign w:val="center"/>
          </w:tcPr>
          <w:p w14:paraId="285239DD" w14:textId="4BE9C849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82A93A" w14:textId="69425838" w:rsidR="00AA1B78" w:rsidRPr="009C7641" w:rsidRDefault="00493D17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AA1B78" w:rsidRPr="009C7641" w14:paraId="02D02557" w14:textId="77777777" w:rsidTr="003C1183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77D198D5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s &amp;vegetables (excluding potatoes and juice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E1126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6 (1.1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B8C9A91" w14:textId="383C19D8" w:rsidR="00AA1B78" w:rsidRPr="009C7641" w:rsidRDefault="00DC22E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7 </w:t>
            </w:r>
            <w:r w:rsidR="00D021AB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(-0.1, 0.2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C1284A4" w14:textId="08EBC0AC" w:rsidR="00AA1B78" w:rsidRPr="009C7641" w:rsidRDefault="003C1183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201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2D776AD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94B473F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8 (1.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F9271C" w14:textId="163B298D" w:rsidR="00AA1B78" w:rsidRPr="009C7641" w:rsidRDefault="00D021A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5 (</w:t>
            </w:r>
            <w:r w:rsidR="00E25BCF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, </w:t>
            </w:r>
            <w:proofErr w:type="gramStart"/>
            <w:r w:rsidR="00E25BCF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6C5E343C" w14:textId="3CA06524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506E48B" w14:textId="2DFB53BC" w:rsidR="00AA1B78" w:rsidRPr="009C7641" w:rsidRDefault="00E25BCF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5 (-0.2, 0.3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47AA75A" w14:textId="19544A98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539" w:type="dxa"/>
            <w:vAlign w:val="center"/>
          </w:tcPr>
          <w:p w14:paraId="1072EF1B" w14:textId="681EAC01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4B9642" w14:textId="0557615C" w:rsidR="00AA1B78" w:rsidRPr="009C7641" w:rsidRDefault="00493D17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AA1B78" w:rsidRPr="009C7641" w14:paraId="26508E86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06353966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ar sweetened beverage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E7B9C6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8 (1.9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ECEC8D8" w14:textId="67168F26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3 (-0.6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DFBF4E9" w14:textId="1B224B4E" w:rsidR="00AA1B78" w:rsidRPr="009C7641" w:rsidRDefault="003C1183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8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75EF84CE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0C6BDEA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6 (1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705CD9" w14:textId="1116507A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 (-0.3, 0.3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8A6DC6E" w14:textId="570E964F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92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646346F8" w14:textId="5AB7BF62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3 (-0.7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)*</w:t>
            </w:r>
            <w:proofErr w:type="gramEnd"/>
          </w:p>
        </w:tc>
        <w:tc>
          <w:tcPr>
            <w:tcW w:w="908" w:type="dxa"/>
            <w:shd w:val="clear" w:color="auto" w:fill="auto"/>
            <w:vAlign w:val="center"/>
          </w:tcPr>
          <w:p w14:paraId="4FA67E38" w14:textId="2F17A449" w:rsidR="00AA1B78" w:rsidRPr="009C7641" w:rsidRDefault="003C1183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539" w:type="dxa"/>
            <w:vAlign w:val="center"/>
          </w:tcPr>
          <w:p w14:paraId="41451A49" w14:textId="16B91EBD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0E4A99" w14:textId="75F9AE6E" w:rsidR="00AA1B78" w:rsidRPr="009C7641" w:rsidRDefault="00572BF0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AA1B78" w:rsidRPr="009C7641" w14:paraId="3ACFF1CC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7B787455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lty snack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713CFE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3 (1.5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E1C7211" w14:textId="68A8A8F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4, 0.2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450CE25" w14:textId="13F746A2" w:rsidR="00AA1B78" w:rsidRPr="009C7641" w:rsidRDefault="006A3D71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7B011E5B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4F67CBF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4 (1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1C969C" w14:textId="2DFD4ACF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4, 0.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6CAB5CF" w14:textId="4A990398" w:rsidR="00AA1B78" w:rsidRPr="009C7641" w:rsidRDefault="006A3D71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734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59ADCFEB" w14:textId="15F08813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 (-0.3, 0.4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C0E3ED0" w14:textId="4BC05837" w:rsidR="00AA1B78" w:rsidRPr="009C7641" w:rsidRDefault="006A3D71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539" w:type="dxa"/>
            <w:vAlign w:val="center"/>
          </w:tcPr>
          <w:p w14:paraId="498CA69A" w14:textId="735ED7C4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E0314C" w14:textId="77D91D8B" w:rsidR="00AA1B78" w:rsidRPr="009C7641" w:rsidRDefault="00572BF0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834D45"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AA1B78" w:rsidRPr="009C7641" w14:paraId="3FC29F52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567BF9FF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food/ Eating out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D329223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4 (0.4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81D3523" w14:textId="24A8EFE4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1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38C5343" w14:textId="2433FCFC" w:rsidR="00AA1B78" w:rsidRPr="009C7641" w:rsidRDefault="006A3D71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084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962F91F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FBF48D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3 (0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E19A58" w14:textId="5BA8541C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 (-0.0, 0.1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9EAE2A2" w14:textId="3E94366D" w:rsidR="00AA1B78" w:rsidRPr="009C7641" w:rsidRDefault="006A3D71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31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03053154" w14:textId="48BE654F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2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9421A23" w14:textId="2227283D" w:rsidR="00AA1B78" w:rsidRPr="009C7641" w:rsidRDefault="006A3D71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539" w:type="dxa"/>
            <w:vAlign w:val="center"/>
          </w:tcPr>
          <w:p w14:paraId="77F19A83" w14:textId="43969E84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C196CB" w14:textId="6F14ED7D" w:rsidR="00AA1B78" w:rsidRPr="009C7641" w:rsidRDefault="00834D45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AA1B78" w:rsidRPr="009C7641" w14:paraId="3DFBD827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6A5F2968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Tobacco and e-cigarette Us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FC46388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0C2B2FB4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FD1B0F4" w14:textId="77777777" w:rsidR="00AA1B78" w:rsidRPr="009C7641" w:rsidRDefault="00AA1B78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A7E730E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010C803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ED5F274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0C34466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6E23EB59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73089D8E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14:paraId="2C9143E7" w14:textId="33E0D2F3" w:rsidR="00AA1B78" w:rsidRPr="009C7641" w:rsidRDefault="00AA1B78" w:rsidP="00AA1B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BE6BD5F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1B78" w:rsidRPr="009C7641" w14:paraId="4E2F7E26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01A02690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ing status (current smoke/non-smoker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7F42658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38 (15.2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6C6FFB79" w14:textId="3A4D2CFB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 (0.5, 1.5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F0F3FEE" w14:textId="1EF72FEB" w:rsidR="00AA1B78" w:rsidRPr="009C7641" w:rsidRDefault="00822DB1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0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27144163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F1D4815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40 (13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16334A8" w14:textId="26EC8084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0 (0.6, 1.4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5E7E181" w14:textId="4734D72C" w:rsidR="00AA1B78" w:rsidRPr="009C7641" w:rsidRDefault="00822DB1" w:rsidP="00AA1B7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6BC2EED9" w14:textId="5C2938E8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 (0.5, 1.8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3051E4A2" w14:textId="2A0CAADF" w:rsidR="00AA1B78" w:rsidRPr="009C7641" w:rsidRDefault="00822DB1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539" w:type="dxa"/>
            <w:vAlign w:val="center"/>
          </w:tcPr>
          <w:p w14:paraId="50BCE09C" w14:textId="6245D71E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019EA1" w14:textId="668F1981" w:rsidR="00AA1B78" w:rsidRPr="009C7641" w:rsidRDefault="00F27D34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A1B78" w:rsidRPr="009C7641" w14:paraId="4220AAF7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0F0754CB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-cig use (ever used/never used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274CB32F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5 (10.0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4482D7D5" w14:textId="0E174861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0 (0.7, 1.3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A9EE456" w14:textId="68E65B5A" w:rsidR="00AA1B78" w:rsidRPr="009C7641" w:rsidRDefault="00822DB1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6CAAAEE6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B04B0D4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8 (9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0097D9" w14:textId="4AEAAE63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0 (0.6, 1.7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7CE29C9" w14:textId="40C3DD48" w:rsidR="00AA1B78" w:rsidRPr="009C7641" w:rsidRDefault="00822DB1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6B25E892" w14:textId="30A0A2D8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9 (0.5, 1.7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858201A" w14:textId="3B037A79" w:rsidR="00AA1B78" w:rsidRPr="009C7641" w:rsidRDefault="00822DB1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539" w:type="dxa"/>
            <w:vAlign w:val="center"/>
          </w:tcPr>
          <w:p w14:paraId="57D4510C" w14:textId="2C5A7FBA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361DC4" w14:textId="0F367097" w:rsidR="00AA1B78" w:rsidRPr="009C7641" w:rsidRDefault="00F27D34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AA1B78" w:rsidRPr="009C7641" w14:paraId="5946D130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7A4B997F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4CA030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3AA1F70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084E8E7" w14:textId="77777777" w:rsidR="00AA1B78" w:rsidRPr="009C7641" w:rsidRDefault="00AA1B78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25E797E6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0BB0BF3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2C6485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BD2DE84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13AF59C7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4913E974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14:paraId="1BEFEFE5" w14:textId="538227F8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5ED2D51E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1B78" w:rsidRPr="009C7641" w14:paraId="14210BC8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0CD410DB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rs/night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E97630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6.3 (1.4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0BF93C2" w14:textId="23F018C0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3 (0.1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4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60944F7E" w14:textId="44D2FB4A" w:rsidR="00AA1B78" w:rsidRPr="009C7641" w:rsidRDefault="00AE4FBB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1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34BA82B2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34AC0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6.4 (1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B929D7" w14:textId="433D012F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 (-0.2, 0.2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F870314" w14:textId="36421B4A" w:rsidR="00AA1B78" w:rsidRPr="009C7641" w:rsidRDefault="00AE4FB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98E1EA2" w14:textId="38B0B5CA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 (-0.0, 0.5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C3A1D2B" w14:textId="7A58588A" w:rsidR="00AA1B78" w:rsidRPr="009C7641" w:rsidRDefault="00AE4FB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539" w:type="dxa"/>
            <w:vAlign w:val="center"/>
          </w:tcPr>
          <w:p w14:paraId="3C7DDF40" w14:textId="2A14E955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EA71EB" w14:textId="53519028" w:rsidR="00AA1B78" w:rsidRPr="009C7641" w:rsidRDefault="00834D45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AA1B78" w:rsidRPr="009C7641" w14:paraId="5065ED39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52CDAF1A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Quality (good/bad)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,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7C3622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90 (76.0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D99F0C6" w14:textId="3EE49EC4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2 (0.8, 1.8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5B6BE02" w14:textId="5C0DC93C" w:rsidR="00AA1B78" w:rsidRPr="009C7641" w:rsidRDefault="00AE4FBB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7EA44A02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FB83585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36 (78.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8EA26D3" w14:textId="2AAE14CA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 (0.6, 1.0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9E06211" w14:textId="4699B6D8" w:rsidR="00AA1B78" w:rsidRPr="009C7641" w:rsidRDefault="00AE4FB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201EF1DB" w14:textId="7BEFD386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.6 (1.0, 2.6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5E312391" w14:textId="207CCD31" w:rsidR="00AA1B78" w:rsidRPr="009C7641" w:rsidRDefault="00AE4FB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539" w:type="dxa"/>
            <w:vAlign w:val="center"/>
          </w:tcPr>
          <w:p w14:paraId="1E2E56AE" w14:textId="0DC620AC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C0255A" w14:textId="60AEC5FD" w:rsidR="00AA1B78" w:rsidRPr="009C7641" w:rsidRDefault="007C38A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AA1B78" w:rsidRPr="009C7641" w14:paraId="57B7B3F9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714A838A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2A52B2F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25769333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0F9DF4C" w14:textId="77777777" w:rsidR="00AA1B78" w:rsidRPr="009C7641" w:rsidRDefault="00AA1B78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1CF8434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B3A8888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F94C604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597D3DA0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34B2097A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2D226BCE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14:paraId="1C8E998D" w14:textId="2D025362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5A5764A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1B78" w:rsidRPr="009C7641" w14:paraId="730A8AEE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3D802F0C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ived level of distres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999C628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3.9 (2.7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1B53F4D4" w14:textId="7F6BD3EB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5 (-0.9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7EE42C13" w14:textId="280A7B6D" w:rsidR="00AA1B78" w:rsidRPr="009C7641" w:rsidRDefault="00AE4FBB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5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127BC48C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12FFB36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4.0 (2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C523FB" w14:textId="0CA88952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 (-0.3, 0.5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E021419" w14:textId="69E41973" w:rsidR="00AA1B78" w:rsidRPr="009C7641" w:rsidRDefault="00AE4FB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880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10C9DA9A" w14:textId="57077A00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6 (-1.2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)*</w:t>
            </w:r>
            <w:proofErr w:type="gramEnd"/>
          </w:p>
        </w:tc>
        <w:tc>
          <w:tcPr>
            <w:tcW w:w="908" w:type="dxa"/>
            <w:shd w:val="clear" w:color="auto" w:fill="auto"/>
            <w:vAlign w:val="center"/>
          </w:tcPr>
          <w:p w14:paraId="2AD3FF6B" w14:textId="0CD9520B" w:rsidR="00AA1B78" w:rsidRPr="009C7641" w:rsidRDefault="00AE4FB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539" w:type="dxa"/>
            <w:vAlign w:val="center"/>
          </w:tcPr>
          <w:p w14:paraId="21FA6B90" w14:textId="42483912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FD35ED" w14:textId="655A78CF" w:rsidR="00AA1B78" w:rsidRPr="009C7641" w:rsidRDefault="005F655E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AA1B78" w:rsidRPr="009C7641" w14:paraId="4F805028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7680B163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Health and Fitness Indicator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2221694" w14:textId="77777777" w:rsidR="00AA1B78" w:rsidRPr="009C7641" w:rsidRDefault="00AA1B78" w:rsidP="00AA1B7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525" w:type="dxa"/>
            <w:shd w:val="clear" w:color="auto" w:fill="auto"/>
            <w:vAlign w:val="center"/>
          </w:tcPr>
          <w:p w14:paraId="30C91019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2C7B4AE0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10F44B45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6F84C05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E8906E6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  <w:vAlign w:val="center"/>
          </w:tcPr>
          <w:p w14:paraId="69DA9066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14:paraId="00E29A29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shd w:val="clear" w:color="auto" w:fill="auto"/>
            <w:vAlign w:val="center"/>
          </w:tcPr>
          <w:p w14:paraId="1040C91A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9" w:type="dxa"/>
            <w:vAlign w:val="center"/>
          </w:tcPr>
          <w:p w14:paraId="206F9263" w14:textId="4D459025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734F97D2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A1B78" w:rsidRPr="009C7641" w14:paraId="79ACB9AE" w14:textId="77777777" w:rsidTr="002514DF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088FF051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503087A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33.7 (9.1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3068FAE0" w14:textId="3BCA42AA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4 (0.0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7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466D32F3" w14:textId="380FFBA3" w:rsidR="00AA1B78" w:rsidRPr="009C7641" w:rsidRDefault="009A4D2D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66486A5E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3258D0A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34.2 (8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A079E5" w14:textId="596C41E8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3 (0.0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6)*</w:t>
            </w:r>
            <w:proofErr w:type="gramEnd"/>
          </w:p>
        </w:tc>
        <w:tc>
          <w:tcPr>
            <w:tcW w:w="901" w:type="dxa"/>
            <w:shd w:val="clear" w:color="auto" w:fill="auto"/>
            <w:vAlign w:val="center"/>
          </w:tcPr>
          <w:p w14:paraId="7171280C" w14:textId="62C96EE7" w:rsidR="00AA1B78" w:rsidRPr="009C7641" w:rsidRDefault="00AE4FBB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1D1A4DBF" w14:textId="7EDAF6BC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 (-0.4, 0.5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152555C2" w14:textId="3FE8AC37" w:rsidR="00AA1B78" w:rsidRPr="009C7641" w:rsidRDefault="009A4D2D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539" w:type="dxa"/>
            <w:vAlign w:val="center"/>
          </w:tcPr>
          <w:p w14:paraId="54579DE3" w14:textId="00B318A5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50DFF6" w14:textId="3F7E910B" w:rsidR="00AA1B78" w:rsidRPr="009C7641" w:rsidRDefault="005F655E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A1B78" w:rsidRPr="009C7641" w14:paraId="17F88B42" w14:textId="77777777" w:rsidTr="00D1331B">
        <w:trPr>
          <w:gridAfter w:val="1"/>
          <w:wAfter w:w="4860" w:type="dxa"/>
          <w:trHeight w:val="80"/>
        </w:trPr>
        <w:tc>
          <w:tcPr>
            <w:tcW w:w="4145" w:type="dxa"/>
            <w:shd w:val="clear" w:color="auto" w:fill="auto"/>
            <w:vAlign w:val="center"/>
            <w:hideMark/>
          </w:tcPr>
          <w:p w14:paraId="725C35D4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ist circumference (cm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5689FC54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04.6 (18.6)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06A1F52A" w14:textId="19C9328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 (-1.1, 1.4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E470D26" w14:textId="56889DD6" w:rsidR="00AA1B78" w:rsidRPr="009C7641" w:rsidRDefault="009A4D2D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269" w:type="dxa"/>
            <w:shd w:val="clear" w:color="auto" w:fill="auto"/>
            <w:vAlign w:val="center"/>
            <w:hideMark/>
          </w:tcPr>
          <w:p w14:paraId="56D029D1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0AE12DEA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106.1 (17.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AB2E90" w14:textId="43203E81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1 (-1.1, 1.0)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126523B" w14:textId="060AF9A8" w:rsidR="00AA1B78" w:rsidRPr="009C7641" w:rsidRDefault="009A4D2D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951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662D8E74" w14:textId="25966AAF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2 (-1.4, 1.8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7CBEDD11" w14:textId="73B1AA2A" w:rsidR="00AA1B78" w:rsidRPr="009C7641" w:rsidRDefault="009A4D2D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539" w:type="dxa"/>
            <w:vAlign w:val="center"/>
          </w:tcPr>
          <w:p w14:paraId="4133C8B7" w14:textId="71C529D6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A7F1EA" w14:textId="106235B6" w:rsidR="00AA1B78" w:rsidRPr="009C7641" w:rsidRDefault="00A32030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AA1B78" w:rsidRPr="009C7641" w14:paraId="32D21B10" w14:textId="77777777" w:rsidTr="00D1331B">
        <w:trPr>
          <w:gridAfter w:val="1"/>
          <w:wAfter w:w="4860" w:type="dxa"/>
          <w:trHeight w:val="80"/>
        </w:trPr>
        <w:tc>
          <w:tcPr>
            <w:tcW w:w="4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31029" w14:textId="77777777" w:rsidR="00AA1B78" w:rsidRPr="009C7641" w:rsidRDefault="00AA1B78" w:rsidP="00AA1B78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arterial pressu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FBCAD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94.2 (14.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61324" w14:textId="5504A849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0.3 (-2.4, 1.8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8FAD6" w14:textId="0EE4EFED" w:rsidR="00AA1B78" w:rsidRPr="009C7641" w:rsidRDefault="009A4D2D" w:rsidP="00AA1B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898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9BA467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EFA41" w14:textId="77777777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95.0 (13.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36C9A" w14:textId="57AE8FC8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-2.3 (-4.1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6)*</w:t>
            </w:r>
            <w:proofErr w:type="gramEnd"/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A1361" w14:textId="2447F4FA" w:rsidR="00AA1B78" w:rsidRPr="009C7641" w:rsidRDefault="009A4D2D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0.105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C65C5C" w14:textId="63FADCA0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2.0(-0.7, 4.7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21362" w14:textId="0EA48A8C" w:rsidR="00AA1B78" w:rsidRPr="009C7641" w:rsidRDefault="009A4D2D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6D3E67E5" w14:textId="33E2E3EA" w:rsidR="00AA1B78" w:rsidRPr="009C7641" w:rsidRDefault="00AA1B78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24BF78" w14:textId="0478264E" w:rsidR="00AA1B78" w:rsidRPr="009C7641" w:rsidRDefault="00A32030" w:rsidP="00AA1B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764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AA1B78" w:rsidRPr="009C7641" w14:paraId="4E823119" w14:textId="77777777" w:rsidTr="00365DA1">
        <w:trPr>
          <w:trHeight w:val="70"/>
        </w:trPr>
        <w:tc>
          <w:tcPr>
            <w:tcW w:w="204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792A" w14:textId="77777777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Square root transformation of the outcomes were used for analyses and thus providing valid p-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ues,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wever, results are presented in their original scale</w:t>
            </w:r>
          </w:p>
        </w:tc>
      </w:tr>
      <w:tr w:rsidR="00AA1B78" w:rsidRPr="009C7641" w14:paraId="3B577BF0" w14:textId="77777777" w:rsidTr="00365DA1">
        <w:trPr>
          <w:trHeight w:val="255"/>
        </w:trPr>
        <w:tc>
          <w:tcPr>
            <w:tcW w:w="204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B0C" w14:textId="77777777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Results for baseline are presented as n (%)</w:t>
            </w:r>
          </w:p>
        </w:tc>
      </w:tr>
      <w:tr w:rsidR="00AA1B78" w:rsidRPr="009C7641" w14:paraId="209B541C" w14:textId="77777777" w:rsidTr="00365DA1">
        <w:trPr>
          <w:trHeight w:val="255"/>
        </w:trPr>
        <w:tc>
          <w:tcPr>
            <w:tcW w:w="204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7457" w14:textId="77777777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Results for change are presented as OR (95% CI)</w:t>
            </w:r>
          </w:p>
          <w:p w14:paraId="2B8DF264" w14:textId="7E7B4BDF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hAnsi="Times New Roman" w:cs="Times New Roman"/>
                <w:sz w:val="18"/>
                <w:szCs w:val="18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9C7641">
              <w:rPr>
                <w:rFonts w:ascii="Times New Roman" w:hAnsi="Times New Roman" w:cs="Times New Roman"/>
                <w:sz w:val="18"/>
                <w:szCs w:val="18"/>
              </w:rPr>
              <w:t xml:space="preserve"> Adjusted p-values accounting for multiple comparisons using the false discovery rate method</w:t>
            </w:r>
          </w:p>
          <w:p w14:paraId="5B1AB561" w14:textId="3D9EF8E4" w:rsidR="00374B1B" w:rsidRPr="009C7641" w:rsidRDefault="00374B1B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djusted significance * p &lt; 0.05, ** p &lt; 0.01, *** p &lt; 0.001.</w:t>
            </w:r>
          </w:p>
          <w:p w14:paraId="5C5DB217" w14:textId="7E25CC79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A = physical activity. MVPA = moderate-vigorous PA, </w:t>
            </w:r>
            <w:r w:rsidR="007C3FAD"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 = confidence interval</w:t>
            </w:r>
            <w:r w:rsidR="007764D7"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D = standard deviation, ICC = intraclass correlation, ES = effect size</w:t>
            </w:r>
          </w:p>
          <w:p w14:paraId="5EB52622" w14:textId="77777777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0DDC48D4" w14:textId="77777777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51CBD592" w14:textId="77777777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3FB32CE7" w14:textId="77777777" w:rsidR="00AA1B78" w:rsidRPr="009C7641" w:rsidRDefault="00AA1B78" w:rsidP="00AA1B78">
            <w:pPr>
              <w:spacing w:after="0" w:line="240" w:lineRule="auto"/>
              <w:ind w:left="-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14:paraId="7F98B66C" w14:textId="539D5EF7" w:rsidR="00AA1B78" w:rsidRPr="009C7641" w:rsidRDefault="00AA1B78" w:rsidP="00082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A82C1D5" w14:textId="70304619" w:rsidR="009C777E" w:rsidRDefault="009C7641"/>
    <w:p w14:paraId="06FE28DE" w14:textId="20FA121C" w:rsidR="009C7641" w:rsidRDefault="009C7641"/>
    <w:p w14:paraId="34957B43" w14:textId="77777777" w:rsidR="009C7641" w:rsidRDefault="009C7641"/>
    <w:tbl>
      <w:tblPr>
        <w:tblW w:w="14807" w:type="dxa"/>
        <w:jc w:val="center"/>
        <w:tblLook w:val="04A0" w:firstRow="1" w:lastRow="0" w:firstColumn="1" w:lastColumn="0" w:noHBand="0" w:noVBand="1"/>
      </w:tblPr>
      <w:tblGrid>
        <w:gridCol w:w="4045"/>
        <w:gridCol w:w="1187"/>
        <w:gridCol w:w="1584"/>
        <w:gridCol w:w="924"/>
        <w:gridCol w:w="71"/>
        <w:gridCol w:w="190"/>
        <w:gridCol w:w="71"/>
        <w:gridCol w:w="1178"/>
        <w:gridCol w:w="1584"/>
        <w:gridCol w:w="686"/>
        <w:gridCol w:w="286"/>
        <w:gridCol w:w="1137"/>
        <w:gridCol w:w="286"/>
        <w:gridCol w:w="721"/>
        <w:gridCol w:w="286"/>
        <w:gridCol w:w="285"/>
        <w:gridCol w:w="286"/>
      </w:tblGrid>
      <w:tr w:rsidR="00424400" w:rsidRPr="009C7641" w14:paraId="4E89E05F" w14:textId="77777777" w:rsidTr="00111A52">
        <w:trPr>
          <w:gridAfter w:val="1"/>
          <w:wAfter w:w="286" w:type="dxa"/>
          <w:trHeight w:val="315"/>
          <w:jc w:val="center"/>
        </w:trPr>
        <w:tc>
          <w:tcPr>
            <w:tcW w:w="14521" w:type="dxa"/>
            <w:gridSpan w:val="16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15E1F2" w14:textId="11B60701" w:rsidR="00424400" w:rsidRPr="009C7641" w:rsidRDefault="00424400" w:rsidP="00365D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upplementary Table 2.</w:t>
            </w:r>
            <w:r w:rsidRPr="009C764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9C7641">
              <w:rPr>
                <w:rFonts w:ascii="Times New Roman" w:eastAsia="Times New Roman" w:hAnsi="Times New Roman" w:cs="Times New Roman"/>
                <w:color w:val="000000"/>
              </w:rPr>
              <w:t xml:space="preserve">Results from intent to treat analyses for changes in child care centers’ workplace health and safety environmental supports </w:t>
            </w:r>
            <w:r w:rsidRPr="009C764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from baseline to </w:t>
            </w:r>
            <w:r w:rsidR="007C3175" w:rsidRPr="009C7641">
              <w:rPr>
                <w:rFonts w:ascii="Times New Roman" w:eastAsia="Times New Roman" w:hAnsi="Times New Roman" w:cs="Times New Roman"/>
                <w:bCs/>
                <w:color w:val="000000"/>
              </w:rPr>
              <w:t>18-month</w:t>
            </w:r>
            <w:r w:rsidRPr="009C7641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follow-up</w:t>
            </w:r>
            <w:r w:rsidRPr="009C7641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24400" w:rsidRPr="009C7641" w14:paraId="4A1721D3" w14:textId="77777777" w:rsidTr="00111A52">
        <w:trPr>
          <w:gridAfter w:val="1"/>
          <w:wAfter w:w="286" w:type="dxa"/>
          <w:trHeight w:val="440"/>
          <w:jc w:val="center"/>
        </w:trPr>
        <w:tc>
          <w:tcPr>
            <w:tcW w:w="40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718617" w14:textId="77777777" w:rsidR="00424400" w:rsidRPr="009C7641" w:rsidRDefault="0042440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36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31D136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Healthy Lifestyle</w:t>
            </w:r>
          </w:p>
          <w:p w14:paraId="6233C893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(n=28)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</w:tcBorders>
          </w:tcPr>
          <w:p w14:paraId="77A2A5F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  <w:tc>
          <w:tcPr>
            <w:tcW w:w="35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C4CFAA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Healthy Finance </w:t>
            </w:r>
          </w:p>
          <w:p w14:paraId="5A5F80C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(n=28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DB3758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E6EC89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0CF4C6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</w:tr>
      <w:tr w:rsidR="00424400" w:rsidRPr="009C7641" w14:paraId="6ED259A7" w14:textId="77777777" w:rsidTr="00111A52">
        <w:trPr>
          <w:trHeight w:val="300"/>
          <w:jc w:val="center"/>
        </w:trPr>
        <w:tc>
          <w:tcPr>
            <w:tcW w:w="4045" w:type="dxa"/>
            <w:shd w:val="clear" w:color="auto" w:fill="auto"/>
            <w:hideMark/>
          </w:tcPr>
          <w:p w14:paraId="747989F2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DF123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Baselin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08BF08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Change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955E5D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Adj.</w:t>
            </w:r>
          </w:p>
        </w:tc>
        <w:tc>
          <w:tcPr>
            <w:tcW w:w="261" w:type="dxa"/>
            <w:gridSpan w:val="2"/>
          </w:tcPr>
          <w:p w14:paraId="5451E21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5A5634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Baseline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9F349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Change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E73507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Adj.</w:t>
            </w:r>
          </w:p>
        </w:tc>
        <w:tc>
          <w:tcPr>
            <w:tcW w:w="1423" w:type="dxa"/>
            <w:gridSpan w:val="2"/>
            <w:vMerge w:val="restart"/>
            <w:shd w:val="clear" w:color="auto" w:fill="auto"/>
            <w:vAlign w:val="center"/>
            <w:hideMark/>
          </w:tcPr>
          <w:p w14:paraId="02EA0A9D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Diff in mean change</w:t>
            </w:r>
          </w:p>
        </w:tc>
        <w:tc>
          <w:tcPr>
            <w:tcW w:w="1007" w:type="dxa"/>
            <w:gridSpan w:val="2"/>
            <w:shd w:val="clear" w:color="auto" w:fill="auto"/>
            <w:vAlign w:val="center"/>
            <w:hideMark/>
          </w:tcPr>
          <w:p w14:paraId="67A5DDEF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Adj.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  <w:hideMark/>
          </w:tcPr>
          <w:p w14:paraId="613FFCCE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</w:p>
        </w:tc>
      </w:tr>
      <w:tr w:rsidR="00424400" w:rsidRPr="009C7641" w14:paraId="7E098B09" w14:textId="77777777" w:rsidTr="00111A52">
        <w:trPr>
          <w:trHeight w:val="80"/>
          <w:jc w:val="center"/>
        </w:trPr>
        <w:tc>
          <w:tcPr>
            <w:tcW w:w="40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64E50" w14:textId="77777777" w:rsidR="00424400" w:rsidRPr="009C7641" w:rsidRDefault="0042440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Outcome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7033E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4337F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 (95% Cl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85E09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-value</w:t>
            </w: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261" w:type="dxa"/>
            <w:gridSpan w:val="2"/>
            <w:tcBorders>
              <w:bottom w:val="single" w:sz="4" w:space="0" w:color="auto"/>
            </w:tcBorders>
          </w:tcPr>
          <w:p w14:paraId="317C636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D2721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 (SD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2DAE2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ean (95% Cl)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3C4EC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-value</w:t>
            </w: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142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C46941B" w14:textId="77777777" w:rsidR="00424400" w:rsidRPr="009C7641" w:rsidRDefault="00424400" w:rsidP="00365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CD21B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-value</w:t>
            </w: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55138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ES</w:t>
            </w:r>
          </w:p>
        </w:tc>
      </w:tr>
      <w:tr w:rsidR="00424400" w:rsidRPr="009C7641" w14:paraId="3FE688AA" w14:textId="77777777" w:rsidTr="00111A52">
        <w:trPr>
          <w:trHeight w:val="107"/>
          <w:jc w:val="center"/>
        </w:trPr>
        <w:tc>
          <w:tcPr>
            <w:tcW w:w="40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27D33B" w14:textId="77777777" w:rsidR="00424400" w:rsidRPr="009C7641" w:rsidRDefault="00424400" w:rsidP="00365DA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20"/>
              </w:rPr>
              <w:t>Worksite Health and Safety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DF4BAF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41.8 (11.9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75CD5" w14:textId="42127536" w:rsidR="00424400" w:rsidRPr="009C7641" w:rsidRDefault="009B1DC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3.0 (-7.8, 1.7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610C33" w14:textId="354CC8A0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436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</w:tcBorders>
          </w:tcPr>
          <w:p w14:paraId="101E02E8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6233DA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44.0 (13.1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C2D87" w14:textId="2449D593" w:rsidR="00424400" w:rsidRPr="009C7641" w:rsidRDefault="009B1DC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0.8 (-4.2, 2.5)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1B6D22" w14:textId="55FFA1F3" w:rsidR="00424400" w:rsidRPr="009C7641" w:rsidRDefault="00304EB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733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68A12" w14:textId="5BF1DB6B" w:rsidR="00424400" w:rsidRPr="009C7641" w:rsidRDefault="009B1DC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2.2 (-7.9, 3.5)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5B8A69" w14:textId="45E39F6E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637</w:t>
            </w:r>
          </w:p>
        </w:tc>
        <w:tc>
          <w:tcPr>
            <w:tcW w:w="57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9CEFC" w14:textId="6A1DAA76" w:rsidR="00424400" w:rsidRPr="009C7641" w:rsidRDefault="0072372D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18</w:t>
            </w:r>
          </w:p>
        </w:tc>
      </w:tr>
      <w:tr w:rsidR="00424400" w:rsidRPr="009C7641" w14:paraId="5815286D" w14:textId="77777777" w:rsidTr="00111A52">
        <w:trPr>
          <w:trHeight w:val="80"/>
          <w:jc w:val="center"/>
        </w:trPr>
        <w:tc>
          <w:tcPr>
            <w:tcW w:w="4045" w:type="dxa"/>
            <w:shd w:val="clear" w:color="auto" w:fill="auto"/>
            <w:vAlign w:val="center"/>
            <w:hideMark/>
          </w:tcPr>
          <w:p w14:paraId="0A15C9FD" w14:textId="77777777" w:rsidR="00424400" w:rsidRPr="009C7641" w:rsidRDefault="00424400" w:rsidP="00365DA1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frastructure scor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0F2956D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9.7 (4.2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55B3802" w14:textId="2B7388AA" w:rsidR="00424400" w:rsidRPr="009C7641" w:rsidRDefault="009B1DC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0.9 (-2.8, 1.0)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47809485" w14:textId="493995BB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591</w:t>
            </w:r>
          </w:p>
        </w:tc>
        <w:tc>
          <w:tcPr>
            <w:tcW w:w="261" w:type="dxa"/>
            <w:gridSpan w:val="2"/>
          </w:tcPr>
          <w:p w14:paraId="2ACE97FF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2A9D7C5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9.8 (3.7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8C77B01" w14:textId="0DB5C35C" w:rsidR="00424400" w:rsidRPr="009C7641" w:rsidRDefault="009B1DC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1.8 (-3.1,</w:t>
            </w:r>
            <w:r w:rsidR="003A633E"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 </w:t>
            </w: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6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14:paraId="77C6B86A" w14:textId="165ABB32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48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14:paraId="1D9DBFA8" w14:textId="45F5FFF5" w:rsidR="00424400" w:rsidRPr="009C7641" w:rsidRDefault="009B1DC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9 (-1.3, 3.1)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</w:tcPr>
          <w:p w14:paraId="47CE6154" w14:textId="0157A2F2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637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</w:tcPr>
          <w:p w14:paraId="5378B06D" w14:textId="2357875E" w:rsidR="00424400" w:rsidRPr="009C7641" w:rsidRDefault="0072372D" w:rsidP="00365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23</w:t>
            </w:r>
          </w:p>
        </w:tc>
      </w:tr>
      <w:tr w:rsidR="00424400" w:rsidRPr="009C7641" w14:paraId="6CDCB09A" w14:textId="77777777" w:rsidTr="00111A52">
        <w:trPr>
          <w:trHeight w:val="80"/>
          <w:jc w:val="center"/>
        </w:trPr>
        <w:tc>
          <w:tcPr>
            <w:tcW w:w="4045" w:type="dxa"/>
            <w:shd w:val="clear" w:color="auto" w:fill="auto"/>
            <w:vAlign w:val="center"/>
            <w:hideMark/>
          </w:tcPr>
          <w:p w14:paraId="3EBCCDD7" w14:textId="77777777" w:rsidR="00424400" w:rsidRPr="009C7641" w:rsidRDefault="00424400" w:rsidP="00365DA1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rganization Policies &amp; Procedures (OPP)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6C318EB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11.5 (3.6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43BF11F" w14:textId="1CFE84C7" w:rsidR="00424400" w:rsidRPr="009C7641" w:rsidRDefault="003F6D6C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.4 (0.1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2.8)*</w:t>
            </w:r>
            <w:proofErr w:type="gramEnd"/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4A9DFD6A" w14:textId="726CE3D8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114</w:t>
            </w:r>
          </w:p>
        </w:tc>
        <w:tc>
          <w:tcPr>
            <w:tcW w:w="261" w:type="dxa"/>
            <w:gridSpan w:val="2"/>
          </w:tcPr>
          <w:p w14:paraId="2A0FAC77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6582CB8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12.3 (4.1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FB8605D" w14:textId="3CA8D17F" w:rsidR="00424400" w:rsidRPr="009C7641" w:rsidRDefault="003F6D6C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2.2 (0.5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4.0)*</w:t>
            </w:r>
            <w:proofErr w:type="gramEnd"/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14:paraId="0F55C19B" w14:textId="74B7216E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64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14:paraId="67F1077C" w14:textId="1598D38B" w:rsidR="00424400" w:rsidRPr="009C7641" w:rsidRDefault="003F6D6C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0.8 (-3.0, 1.3)</w:t>
            </w:r>
          </w:p>
        </w:tc>
        <w:tc>
          <w:tcPr>
            <w:tcW w:w="1007" w:type="dxa"/>
            <w:gridSpan w:val="2"/>
            <w:shd w:val="clear" w:color="auto" w:fill="auto"/>
            <w:vAlign w:val="bottom"/>
          </w:tcPr>
          <w:p w14:paraId="24B91862" w14:textId="4B4B0AB5" w:rsidR="00424400" w:rsidRPr="009C7641" w:rsidRDefault="00D4255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637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</w:tcPr>
          <w:p w14:paraId="6BE93680" w14:textId="0C542494" w:rsidR="00424400" w:rsidRPr="009C7641" w:rsidRDefault="00347C38" w:rsidP="00365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21</w:t>
            </w:r>
          </w:p>
        </w:tc>
      </w:tr>
      <w:tr w:rsidR="00424400" w:rsidRPr="009C7641" w14:paraId="3A8294A4" w14:textId="77777777" w:rsidTr="00111A52">
        <w:trPr>
          <w:trHeight w:val="80"/>
          <w:jc w:val="center"/>
        </w:trPr>
        <w:tc>
          <w:tcPr>
            <w:tcW w:w="4045" w:type="dxa"/>
            <w:shd w:val="clear" w:color="auto" w:fill="auto"/>
            <w:vAlign w:val="center"/>
            <w:hideMark/>
          </w:tcPr>
          <w:p w14:paraId="696FF78F" w14:textId="77777777" w:rsidR="00424400" w:rsidRPr="009C7641" w:rsidRDefault="00424400" w:rsidP="00365DA1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PP - Physical activity scor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07790D48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1.6 (1.0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9FF3EF3" w14:textId="729FB518" w:rsidR="00424400" w:rsidRPr="009C7641" w:rsidRDefault="00B051C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1.0 (0.5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1.4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**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601EC82B" w14:textId="38CCF67E" w:rsidR="00424400" w:rsidRPr="009C7641" w:rsidRDefault="008D1421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12</w:t>
            </w:r>
          </w:p>
        </w:tc>
        <w:tc>
          <w:tcPr>
            <w:tcW w:w="261" w:type="dxa"/>
            <w:gridSpan w:val="2"/>
          </w:tcPr>
          <w:p w14:paraId="17F1F5EF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3874A346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2.1 (1.3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DA878E9" w14:textId="4059B4E9" w:rsidR="00424400" w:rsidRPr="009C7641" w:rsidRDefault="00B051C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9 (0.4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1.4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**</w:t>
            </w: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14:paraId="73338398" w14:textId="55628E98" w:rsidR="00424400" w:rsidRPr="009C7641" w:rsidRDefault="008D1421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12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14:paraId="1A4C4F4A" w14:textId="382BC701" w:rsidR="00424400" w:rsidRPr="009C7641" w:rsidRDefault="00B051C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1 (-0.6, 0.7)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</w:tcPr>
          <w:p w14:paraId="7C8A811A" w14:textId="6B55E8D0" w:rsidR="00424400" w:rsidRPr="009C7641" w:rsidRDefault="008D1421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842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</w:tcPr>
          <w:p w14:paraId="6887BDA0" w14:textId="55EB1230" w:rsidR="00424400" w:rsidRPr="009C7641" w:rsidRDefault="00347C38" w:rsidP="00365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6</w:t>
            </w:r>
          </w:p>
        </w:tc>
      </w:tr>
      <w:tr w:rsidR="00424400" w:rsidRPr="009C7641" w14:paraId="261625F5" w14:textId="77777777" w:rsidTr="00111A52">
        <w:trPr>
          <w:trHeight w:val="80"/>
          <w:jc w:val="center"/>
        </w:trPr>
        <w:tc>
          <w:tcPr>
            <w:tcW w:w="4045" w:type="dxa"/>
            <w:shd w:val="clear" w:color="auto" w:fill="auto"/>
            <w:vAlign w:val="center"/>
            <w:hideMark/>
          </w:tcPr>
          <w:p w14:paraId="3E8D3889" w14:textId="6174A054" w:rsidR="00424400" w:rsidRPr="009C7641" w:rsidRDefault="00424400" w:rsidP="00365DA1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rograms &amp; Promotions (PP)</w:t>
            </w:r>
            <w:r w:rsidR="00A0539E"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ABEBB42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7.4 (5.0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222A480" w14:textId="33CC9C8E" w:rsidR="00424400" w:rsidRPr="009C7641" w:rsidRDefault="00A0539E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-2.0 (-4.3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2)*</w:t>
            </w:r>
            <w:proofErr w:type="gramEnd"/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560D8DF4" w14:textId="335270A1" w:rsidR="00424400" w:rsidRPr="009C7641" w:rsidRDefault="008D1421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195</w:t>
            </w:r>
          </w:p>
        </w:tc>
        <w:tc>
          <w:tcPr>
            <w:tcW w:w="261" w:type="dxa"/>
            <w:gridSpan w:val="2"/>
          </w:tcPr>
          <w:p w14:paraId="610BA01B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160A1D2E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8.4 (5.8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1D0E1A5F" w14:textId="2B833AEC" w:rsidR="00424400" w:rsidRPr="009C7641" w:rsidRDefault="00A0539E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0.2 (-1.6, 1.2)</w:t>
            </w:r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14:paraId="41166BE1" w14:textId="4DE1D6F3" w:rsidR="00424400" w:rsidRPr="009C7641" w:rsidRDefault="008D1421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842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14:paraId="14356784" w14:textId="47880787" w:rsidR="00424400" w:rsidRPr="009C7641" w:rsidRDefault="00A0539E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1.8 (-4.4, 0.8)</w:t>
            </w:r>
          </w:p>
        </w:tc>
        <w:tc>
          <w:tcPr>
            <w:tcW w:w="1007" w:type="dxa"/>
            <w:gridSpan w:val="2"/>
            <w:shd w:val="clear" w:color="auto" w:fill="auto"/>
            <w:vAlign w:val="bottom"/>
          </w:tcPr>
          <w:p w14:paraId="5FD0DF16" w14:textId="22E7824E" w:rsidR="00424400" w:rsidRPr="009C7641" w:rsidRDefault="008D1421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382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</w:tcPr>
          <w:p w14:paraId="6B0B284E" w14:textId="53326953" w:rsidR="00424400" w:rsidRPr="009C7641" w:rsidRDefault="00347C38" w:rsidP="00365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34</w:t>
            </w:r>
          </w:p>
        </w:tc>
      </w:tr>
      <w:tr w:rsidR="00424400" w:rsidRPr="009C7641" w14:paraId="2378B1C4" w14:textId="77777777" w:rsidTr="00111A52">
        <w:trPr>
          <w:trHeight w:val="80"/>
          <w:jc w:val="center"/>
        </w:trPr>
        <w:tc>
          <w:tcPr>
            <w:tcW w:w="4045" w:type="dxa"/>
            <w:shd w:val="clear" w:color="auto" w:fill="auto"/>
            <w:vAlign w:val="center"/>
            <w:hideMark/>
          </w:tcPr>
          <w:p w14:paraId="3ABAF7F4" w14:textId="77777777" w:rsidR="00424400" w:rsidRPr="009C7641" w:rsidRDefault="00424400" w:rsidP="00365DA1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P - Physical activity score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31C71E36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5 (0.8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3EDEDDE7" w14:textId="35761C7F" w:rsidR="00424400" w:rsidRPr="009C7641" w:rsidRDefault="00B051C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1 (-0.3, 0.5)</w:t>
            </w:r>
          </w:p>
        </w:tc>
        <w:tc>
          <w:tcPr>
            <w:tcW w:w="995" w:type="dxa"/>
            <w:gridSpan w:val="2"/>
            <w:shd w:val="clear" w:color="auto" w:fill="auto"/>
            <w:noWrap/>
            <w:vAlign w:val="bottom"/>
          </w:tcPr>
          <w:p w14:paraId="06F3AA0F" w14:textId="7F7B22F4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733</w:t>
            </w:r>
          </w:p>
        </w:tc>
        <w:tc>
          <w:tcPr>
            <w:tcW w:w="261" w:type="dxa"/>
            <w:gridSpan w:val="2"/>
          </w:tcPr>
          <w:p w14:paraId="4CCFAB55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5ECCA52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5 (1.0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781AA1F3" w14:textId="4B8ADE5A" w:rsidR="00424400" w:rsidRPr="009C7641" w:rsidRDefault="00B051C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 xml:space="preserve">0.4 (0.1, 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7)*</w:t>
            </w:r>
            <w:proofErr w:type="gramEnd"/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14:paraId="30C3D247" w14:textId="2E8E4A6E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64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14:paraId="6366AFF4" w14:textId="6803C302" w:rsidR="00424400" w:rsidRPr="009C7641" w:rsidRDefault="00B051C8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0.3 (-0.8, 0.2)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</w:tcPr>
          <w:p w14:paraId="75790C63" w14:textId="4AC23E90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526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</w:tcPr>
          <w:p w14:paraId="3FDD2F9F" w14:textId="2B7A1C34" w:rsidR="00424400" w:rsidRPr="009C7641" w:rsidRDefault="00347C38" w:rsidP="00365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33</w:t>
            </w:r>
          </w:p>
        </w:tc>
      </w:tr>
      <w:tr w:rsidR="00424400" w:rsidRPr="009C7641" w14:paraId="01B7FC47" w14:textId="77777777" w:rsidTr="00111A52">
        <w:trPr>
          <w:trHeight w:val="80"/>
          <w:jc w:val="center"/>
        </w:trPr>
        <w:tc>
          <w:tcPr>
            <w:tcW w:w="4045" w:type="dxa"/>
            <w:shd w:val="clear" w:color="auto" w:fill="auto"/>
            <w:vAlign w:val="center"/>
            <w:hideMark/>
          </w:tcPr>
          <w:p w14:paraId="68487F39" w14:textId="77777777" w:rsidR="00424400" w:rsidRPr="009C7641" w:rsidRDefault="00424400" w:rsidP="00365DA1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nternal Physical Environment (IPE)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14:paraId="4045917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13.2 (1.8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47E94676" w14:textId="3DB19F49" w:rsidR="00424400" w:rsidRPr="009C7641" w:rsidRDefault="00111A5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1.5 (-2.6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4)*</w:t>
            </w:r>
            <w:proofErr w:type="gramEnd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*</w:t>
            </w:r>
          </w:p>
        </w:tc>
        <w:tc>
          <w:tcPr>
            <w:tcW w:w="995" w:type="dxa"/>
            <w:gridSpan w:val="2"/>
            <w:shd w:val="clear" w:color="auto" w:fill="auto"/>
            <w:vAlign w:val="bottom"/>
          </w:tcPr>
          <w:p w14:paraId="5B40EF5D" w14:textId="2146CAC3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54</w:t>
            </w:r>
          </w:p>
        </w:tc>
        <w:tc>
          <w:tcPr>
            <w:tcW w:w="261" w:type="dxa"/>
            <w:gridSpan w:val="2"/>
          </w:tcPr>
          <w:p w14:paraId="652B9C19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shd w:val="clear" w:color="auto" w:fill="auto"/>
            <w:vAlign w:val="center"/>
            <w:hideMark/>
          </w:tcPr>
          <w:p w14:paraId="551058B3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13.5 (2.2)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6F27C143" w14:textId="12E7E840" w:rsidR="00424400" w:rsidRPr="009C7641" w:rsidRDefault="00111A5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1.2 (-2.2, -0.</w:t>
            </w:r>
            <w:proofErr w:type="gramStart"/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2)*</w:t>
            </w:r>
            <w:proofErr w:type="gramEnd"/>
          </w:p>
        </w:tc>
        <w:tc>
          <w:tcPr>
            <w:tcW w:w="972" w:type="dxa"/>
            <w:gridSpan w:val="2"/>
            <w:shd w:val="clear" w:color="auto" w:fill="auto"/>
            <w:vAlign w:val="center"/>
          </w:tcPr>
          <w:p w14:paraId="632E194E" w14:textId="2B5A25DE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69</w:t>
            </w:r>
          </w:p>
        </w:tc>
        <w:tc>
          <w:tcPr>
            <w:tcW w:w="1423" w:type="dxa"/>
            <w:gridSpan w:val="2"/>
            <w:shd w:val="clear" w:color="auto" w:fill="auto"/>
            <w:vAlign w:val="center"/>
          </w:tcPr>
          <w:p w14:paraId="7A8DA9D0" w14:textId="7D2DA18F" w:rsidR="00424400" w:rsidRPr="009C7641" w:rsidRDefault="00111A52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-0.3 (-1.7, 1.2)</w:t>
            </w:r>
          </w:p>
        </w:tc>
        <w:tc>
          <w:tcPr>
            <w:tcW w:w="1007" w:type="dxa"/>
            <w:gridSpan w:val="2"/>
            <w:shd w:val="clear" w:color="auto" w:fill="auto"/>
            <w:vAlign w:val="bottom"/>
          </w:tcPr>
          <w:p w14:paraId="27B880A8" w14:textId="02942D85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787</w:t>
            </w:r>
          </w:p>
        </w:tc>
        <w:tc>
          <w:tcPr>
            <w:tcW w:w="571" w:type="dxa"/>
            <w:gridSpan w:val="2"/>
            <w:shd w:val="clear" w:color="auto" w:fill="auto"/>
            <w:noWrap/>
            <w:vAlign w:val="bottom"/>
          </w:tcPr>
          <w:p w14:paraId="6C2C7CAD" w14:textId="323E2257" w:rsidR="00424400" w:rsidRPr="009C7641" w:rsidRDefault="00347C38" w:rsidP="00365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</w:tr>
      <w:tr w:rsidR="00424400" w:rsidRPr="009C7641" w14:paraId="24D83629" w14:textId="77777777" w:rsidTr="00111A52">
        <w:trPr>
          <w:trHeight w:val="80"/>
          <w:jc w:val="center"/>
        </w:trPr>
        <w:tc>
          <w:tcPr>
            <w:tcW w:w="40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55D3FD" w14:textId="77777777" w:rsidR="00424400" w:rsidRPr="009C7641" w:rsidRDefault="00424400" w:rsidP="00365DA1">
            <w:pPr>
              <w:spacing w:after="0" w:line="240" w:lineRule="auto"/>
              <w:ind w:firstLineChars="400" w:firstLine="7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PE - Physical activity score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23A2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7 (0.9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6CA459" w14:textId="1AF1B34D" w:rsidR="00424400" w:rsidRPr="009C7641" w:rsidRDefault="008B4E97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2 (-0.2, 0.6)</w:t>
            </w:r>
          </w:p>
        </w:tc>
        <w:tc>
          <w:tcPr>
            <w:tcW w:w="9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E9C6E9" w14:textId="52316E3B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591</w:t>
            </w:r>
          </w:p>
        </w:tc>
        <w:tc>
          <w:tcPr>
            <w:tcW w:w="261" w:type="dxa"/>
            <w:gridSpan w:val="2"/>
            <w:tcBorders>
              <w:bottom w:val="single" w:sz="4" w:space="0" w:color="auto"/>
            </w:tcBorders>
          </w:tcPr>
          <w:p w14:paraId="0A8088E7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0B880" w14:textId="77777777" w:rsidR="00424400" w:rsidRPr="009C7641" w:rsidRDefault="00424400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9 (1.1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2AAEB" w14:textId="7BAA659C" w:rsidR="00424400" w:rsidRPr="009C7641" w:rsidRDefault="008B4E97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1 (-0.3, 0.5)</w:t>
            </w:r>
          </w:p>
        </w:tc>
        <w:tc>
          <w:tcPr>
            <w:tcW w:w="97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3B77D" w14:textId="077283CA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707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30DC7" w14:textId="21DBAA01" w:rsidR="00424400" w:rsidRPr="009C7641" w:rsidRDefault="008B4E97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1 (-0.5, 0.6)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345D30" w14:textId="4EB980DB" w:rsidR="00424400" w:rsidRPr="009C7641" w:rsidRDefault="00F82E73" w:rsidP="00365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842</w:t>
            </w:r>
          </w:p>
        </w:tc>
        <w:tc>
          <w:tcPr>
            <w:tcW w:w="57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7E8BB" w14:textId="468BA901" w:rsidR="00424400" w:rsidRPr="009C7641" w:rsidRDefault="00347C38" w:rsidP="00365D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9C7641">
              <w:rPr>
                <w:rFonts w:ascii="Times New Roman" w:eastAsia="Times New Roman" w:hAnsi="Times New Roman" w:cs="Times New Roman"/>
                <w:sz w:val="18"/>
                <w:szCs w:val="20"/>
              </w:rPr>
              <w:t>0.00</w:t>
            </w:r>
          </w:p>
        </w:tc>
      </w:tr>
    </w:tbl>
    <w:p w14:paraId="23C6D065" w14:textId="77777777" w:rsidR="00424400" w:rsidRPr="009C7641" w:rsidRDefault="00424400" w:rsidP="00424400">
      <w:pPr>
        <w:spacing w:after="0" w:line="240" w:lineRule="auto"/>
        <w:ind w:left="180"/>
        <w:rPr>
          <w:rFonts w:ascii="Times New Roman" w:hAnsi="Times New Roman" w:cs="Times New Roman"/>
          <w:sz w:val="18"/>
          <w:szCs w:val="18"/>
        </w:rPr>
      </w:pPr>
      <w:r w:rsidRPr="009C7641">
        <w:rPr>
          <w:rFonts w:ascii="Times New Roman" w:hAnsi="Times New Roman" w:cs="Times New Roman"/>
          <w:sz w:val="18"/>
          <w:szCs w:val="18"/>
        </w:rPr>
        <w:t>SD = standard deviation, CI = confidence interval, Adj. = adjusted</w:t>
      </w:r>
    </w:p>
    <w:p w14:paraId="1D358843" w14:textId="77777777" w:rsidR="00424400" w:rsidRPr="009C7641" w:rsidRDefault="00424400" w:rsidP="00424400">
      <w:pPr>
        <w:spacing w:after="0" w:line="240" w:lineRule="auto"/>
        <w:ind w:left="180"/>
        <w:rPr>
          <w:rFonts w:ascii="Times New Roman" w:hAnsi="Times New Roman" w:cs="Times New Roman"/>
          <w:sz w:val="18"/>
          <w:szCs w:val="18"/>
        </w:rPr>
      </w:pPr>
      <w:r w:rsidRPr="009C7641">
        <w:rPr>
          <w:rFonts w:ascii="Times New Roman" w:hAnsi="Times New Roman" w:cs="Times New Roman"/>
          <w:sz w:val="18"/>
          <w:szCs w:val="18"/>
        </w:rPr>
        <w:t>Unadjusted significance * p &lt; 0.05, ** p &lt; 0.01, *** p &lt; 0.001.</w:t>
      </w:r>
    </w:p>
    <w:p w14:paraId="29B93674" w14:textId="039F3D87" w:rsidR="00424400" w:rsidRPr="009C7641" w:rsidRDefault="00424400" w:rsidP="00A0539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C7641">
        <w:rPr>
          <w:rFonts w:ascii="Times New Roman" w:hAnsi="Times New Roman" w:cs="Times New Roman"/>
          <w:bCs/>
          <w:sz w:val="18"/>
          <w:szCs w:val="18"/>
        </w:rPr>
        <w:t xml:space="preserve">1 </w:t>
      </w:r>
      <w:r w:rsidRPr="009C7641">
        <w:rPr>
          <w:rFonts w:ascii="Times New Roman" w:hAnsi="Times New Roman" w:cs="Times New Roman"/>
          <w:sz w:val="18"/>
          <w:szCs w:val="18"/>
        </w:rPr>
        <w:t xml:space="preserve">Adjusted p-values accounting for multiple comparisons </w:t>
      </w:r>
      <w:bookmarkStart w:id="1" w:name="_Hlk31112722"/>
      <w:r w:rsidRPr="009C7641">
        <w:rPr>
          <w:rFonts w:ascii="Times New Roman" w:hAnsi="Times New Roman" w:cs="Times New Roman"/>
          <w:sz w:val="18"/>
          <w:szCs w:val="18"/>
        </w:rPr>
        <w:t>using the false discovery rate method</w:t>
      </w:r>
      <w:bookmarkEnd w:id="1"/>
    </w:p>
    <w:p w14:paraId="0F081978" w14:textId="6814BE78" w:rsidR="00A0539E" w:rsidRPr="009C7641" w:rsidRDefault="00A0539E" w:rsidP="00424400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C7641">
        <w:rPr>
          <w:rFonts w:ascii="Times New Roman" w:hAnsi="Times New Roman" w:cs="Times New Roman"/>
          <w:sz w:val="18"/>
          <w:szCs w:val="18"/>
        </w:rPr>
        <w:t xml:space="preserve">2 </w:t>
      </w:r>
      <w:r w:rsidRPr="009C7641">
        <w:rPr>
          <w:rFonts w:ascii="Times New Roman" w:eastAsia="Times New Roman" w:hAnsi="Times New Roman" w:cs="Times New Roman"/>
          <w:color w:val="000000"/>
          <w:sz w:val="18"/>
          <w:szCs w:val="18"/>
        </w:rPr>
        <w:t>Square root transformation of the outcomes were used for analyses and thus providing valid p-values, however, results are presented in their original scale</w:t>
      </w:r>
    </w:p>
    <w:p w14:paraId="13853C6D" w14:textId="77777777" w:rsidR="00A0539E" w:rsidRPr="00424400" w:rsidRDefault="00A0539E" w:rsidP="00424400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A3EDDE6" w14:textId="77777777" w:rsidR="00424400" w:rsidRPr="00424400" w:rsidRDefault="00424400">
      <w:pPr>
        <w:rPr>
          <w:rFonts w:ascii="Times New Roman" w:hAnsi="Times New Roman" w:cs="Times New Roman"/>
          <w:sz w:val="20"/>
          <w:szCs w:val="20"/>
        </w:rPr>
      </w:pPr>
    </w:p>
    <w:sectPr w:rsidR="00424400" w:rsidRPr="00424400" w:rsidSect="009923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330"/>
    <w:rsid w:val="00005C2D"/>
    <w:rsid w:val="00082195"/>
    <w:rsid w:val="000A26D5"/>
    <w:rsid w:val="000D0175"/>
    <w:rsid w:val="000D6F3F"/>
    <w:rsid w:val="00111A52"/>
    <w:rsid w:val="001941CB"/>
    <w:rsid w:val="00284C02"/>
    <w:rsid w:val="002B648C"/>
    <w:rsid w:val="00304EB2"/>
    <w:rsid w:val="00347C38"/>
    <w:rsid w:val="00374B1B"/>
    <w:rsid w:val="003A633E"/>
    <w:rsid w:val="003C1183"/>
    <w:rsid w:val="003F6D6C"/>
    <w:rsid w:val="00424400"/>
    <w:rsid w:val="00470F42"/>
    <w:rsid w:val="00493D17"/>
    <w:rsid w:val="004C4EA6"/>
    <w:rsid w:val="004D7AEE"/>
    <w:rsid w:val="0052431E"/>
    <w:rsid w:val="00546D3F"/>
    <w:rsid w:val="00572BF0"/>
    <w:rsid w:val="005F0FBD"/>
    <w:rsid w:val="005F655E"/>
    <w:rsid w:val="006A3D71"/>
    <w:rsid w:val="006F066A"/>
    <w:rsid w:val="0072372D"/>
    <w:rsid w:val="0074634F"/>
    <w:rsid w:val="00753E12"/>
    <w:rsid w:val="007764D7"/>
    <w:rsid w:val="007C3175"/>
    <w:rsid w:val="007C38AB"/>
    <w:rsid w:val="007C3FAD"/>
    <w:rsid w:val="0081789A"/>
    <w:rsid w:val="008214BA"/>
    <w:rsid w:val="00822DB1"/>
    <w:rsid w:val="00823F09"/>
    <w:rsid w:val="00824BF6"/>
    <w:rsid w:val="00834D45"/>
    <w:rsid w:val="00894955"/>
    <w:rsid w:val="008B4E97"/>
    <w:rsid w:val="008C3448"/>
    <w:rsid w:val="008D1421"/>
    <w:rsid w:val="00904C61"/>
    <w:rsid w:val="00960210"/>
    <w:rsid w:val="009873AE"/>
    <w:rsid w:val="00992330"/>
    <w:rsid w:val="009A4D2D"/>
    <w:rsid w:val="009B1DC2"/>
    <w:rsid w:val="009C7641"/>
    <w:rsid w:val="00A01A29"/>
    <w:rsid w:val="00A0539E"/>
    <w:rsid w:val="00A32030"/>
    <w:rsid w:val="00A558F8"/>
    <w:rsid w:val="00A97102"/>
    <w:rsid w:val="00AA1B78"/>
    <w:rsid w:val="00AB1CEA"/>
    <w:rsid w:val="00AB777A"/>
    <w:rsid w:val="00AE4B04"/>
    <w:rsid w:val="00AE4FBB"/>
    <w:rsid w:val="00B051C8"/>
    <w:rsid w:val="00B651DB"/>
    <w:rsid w:val="00B90212"/>
    <w:rsid w:val="00BA57C3"/>
    <w:rsid w:val="00BB37F1"/>
    <w:rsid w:val="00BB7542"/>
    <w:rsid w:val="00BE2D2A"/>
    <w:rsid w:val="00BF2781"/>
    <w:rsid w:val="00C51BE8"/>
    <w:rsid w:val="00CF6B73"/>
    <w:rsid w:val="00D021AB"/>
    <w:rsid w:val="00D1331B"/>
    <w:rsid w:val="00D357CE"/>
    <w:rsid w:val="00D42558"/>
    <w:rsid w:val="00D724D3"/>
    <w:rsid w:val="00D96E82"/>
    <w:rsid w:val="00DC22E8"/>
    <w:rsid w:val="00DF47A1"/>
    <w:rsid w:val="00E01057"/>
    <w:rsid w:val="00E25BCF"/>
    <w:rsid w:val="00E86C5A"/>
    <w:rsid w:val="00EA40BE"/>
    <w:rsid w:val="00F151D1"/>
    <w:rsid w:val="00F25153"/>
    <w:rsid w:val="00F26012"/>
    <w:rsid w:val="00F27D34"/>
    <w:rsid w:val="00F55CC8"/>
    <w:rsid w:val="00F8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E422"/>
  <w15:chartTrackingRefBased/>
  <w15:docId w15:val="{ABD60590-211F-41DC-82C2-492229B8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B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7A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A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A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A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A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2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8E0BDDA22BB49B431E50CE8AFC689" ma:contentTypeVersion="7" ma:contentTypeDescription="Create a new document." ma:contentTypeScope="" ma:versionID="512b5325dbb8366a9f644797e720f054">
  <xsd:schema xmlns:xsd="http://www.w3.org/2001/XMLSchema" xmlns:xs="http://www.w3.org/2001/XMLSchema" xmlns:p="http://schemas.microsoft.com/office/2006/metadata/properties" xmlns:ns3="72e420a9-f5a6-4ac1-a577-99de75e16af8" targetNamespace="http://schemas.microsoft.com/office/2006/metadata/properties" ma:root="true" ma:fieldsID="d9ef197412dd7a8ffcba4d93db19c584" ns3:_="">
    <xsd:import namespace="72e420a9-f5a6-4ac1-a577-99de75e16a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e420a9-f5a6-4ac1-a577-99de75e16a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371A31-DEE7-45C1-828B-1497AE39F3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e420a9-f5a6-4ac1-a577-99de75e16a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24F2CA-106D-4BD5-AF92-5FB3AD00D9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4CD280-1848-4E4C-B87B-06334CBDE4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Falon Elizabet Tilley</dc:creator>
  <cp:keywords/>
  <dc:description/>
  <cp:lastModifiedBy>Smith, Falon Elizabet Tilley</cp:lastModifiedBy>
  <cp:revision>5</cp:revision>
  <dcterms:created xsi:type="dcterms:W3CDTF">2020-05-01T14:45:00Z</dcterms:created>
  <dcterms:modified xsi:type="dcterms:W3CDTF">2020-05-0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8E0BDDA22BB49B431E50CE8AFC689</vt:lpwstr>
  </property>
</Properties>
</file>